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color w:val="000000"/>
        </w:rPr>
        <w:t>Table S</w:t>
      </w:r>
      <w:r>
        <w:rPr>
          <w:rFonts w:eastAsia="宋体"/>
          <w:b/>
          <w:color w:val="000000"/>
          <w:lang w:eastAsia="zh-CN"/>
        </w:rPr>
        <w:t>1</w:t>
      </w:r>
      <w:r>
        <w:rPr>
          <w:b/>
          <w:color w:val="000000"/>
        </w:rPr>
        <w:t>. Specific primers used for real-time RT-PCR</w:t>
      </w:r>
    </w:p>
    <w:tbl>
      <w:tblPr>
        <w:tblW w:w="4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4916"/>
        <w:gridCol w:w="1105"/>
      </w:tblGrid>
      <w:tr>
        <w:trPr/>
        <w:tc>
          <w:tcPr>
            <w:tcW w:w="15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49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Primer Sequence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a* </w:t>
            </w:r>
            <w:r>
              <w:rPr>
                <w:color w:val="000000"/>
              </w:rPr>
              <w:t>(℃)</w:t>
            </w:r>
          </w:p>
        </w:tc>
      </w:tr>
      <w:tr>
        <w:trPr/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Shh</w:t>
            </w:r>
          </w:p>
        </w:tc>
        <w:tc>
          <w:tcPr>
            <w:tcW w:w="491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AGGGCTGGGACGAAGATGG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GCTTTCACCGAGCAGTGGATA-3'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aggrecan</w:t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AGTCTACCCAGCACCCTAC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TGTTTCTCCTGACCCTTCT-3'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ollagen 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2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ACCTGAAACTCTGCCACCC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CTTGCTCTTGCTGCTCCAC-3'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Collagen 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= 1 \* ROMAN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>
              <w:rPr>
                <w:color w:val="000000"/>
                <w:lang w:val="en-US" w:eastAsia="en-US"/>
              </w:rPr>
              <w:t>I</w:t>
            </w:r>
            <w:r/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  <w:lang w:val="en-US" w:eastAsia="en-US"/>
              </w:rPr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GGCAACCTCAAGAAGTCCC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GTGCAGCCATCCACAAGC-3'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Sox9</w:t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 AGCCCTGGTTTCGTTCT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 CTGCTCGTCGGTCATCTT-3'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Ptc1</w:t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′-ATGCTGGAGGAGAACAAGCAA-3′,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′-CGAGGACCCCATCATCAGAT-3′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li1</w:t>
            </w:r>
          </w:p>
        </w:tc>
        <w:tc>
          <w:tcPr>
            <w:tcW w:w="4916" w:type="dxa"/>
            <w:tcBorders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′- GACCGGTTCTGTCATGTCG-3′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′-ACCTGGTTCATCATCACTAACAC-3′</w:t>
            </w:r>
          </w:p>
        </w:tc>
        <w:tc>
          <w:tcPr>
            <w:tcW w:w="1105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>
        <w:trPr/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491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 GCTGGGGCTCACCTGAAGGG-3'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'- GGATGACCTTGCCCACAGCC-3'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</w:tbl>
    <w:p>
      <w:pPr>
        <w:pStyle w:val="Normal"/>
        <w:rPr>
          <w:color w:val="000000"/>
        </w:rPr>
      </w:pPr>
      <w:r>
        <w:rPr>
          <w:rFonts w:eastAsia="Times New Roman"/>
          <w:color w:val="000000"/>
        </w:rPr>
        <w:t xml:space="preserve">         </w:t>
      </w:r>
      <w:r>
        <w:rPr>
          <w:color w:val="000000"/>
        </w:rPr>
        <w:t>*Ta: temperature of annealin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0000FF"/>
      <w:kern w:val="2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7:12:00Z</dcterms:created>
  <dc:creator>霖 林</dc:creator>
  <dc:description/>
  <cp:keywords/>
  <dc:language>en-US</dc:language>
  <cp:lastModifiedBy>霖 林</cp:lastModifiedBy>
  <dcterms:modified xsi:type="dcterms:W3CDTF">2014-01-18T07:12:00Z</dcterms:modified>
  <cp:revision>1</cp:revision>
  <dc:subject/>
  <dc:title/>
</cp:coreProperties>
</file>